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8929F3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leftChars="0" w:right="0" w:rightChars="0"/>
        <w:jc w:val="left"/>
        <w:textAlignment w:val="auto"/>
        <w:rPr>
          <w:rFonts w:hint="default" w:ascii="Times New Roman" w:hAnsi="Times New Roman" w:cs="Times New Roman" w:eastAsiaTheme="minorEastAsia"/>
          <w:b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color w:val="auto"/>
          <w:sz w:val="24"/>
          <w:szCs w:val="24"/>
          <w:lang w:val="en-US" w:eastAsia="zh-CN"/>
        </w:rPr>
        <w:t>Appendix 1-Table S2 Associated factors with DR-TB using multivariable logistic regression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1170"/>
        <w:gridCol w:w="741"/>
        <w:gridCol w:w="1220"/>
        <w:gridCol w:w="1170"/>
        <w:gridCol w:w="741"/>
        <w:gridCol w:w="1220"/>
        <w:gridCol w:w="1004"/>
        <w:gridCol w:w="741"/>
        <w:gridCol w:w="1026"/>
        <w:gridCol w:w="874"/>
        <w:gridCol w:w="741"/>
        <w:gridCol w:w="928"/>
        <w:gridCol w:w="1090"/>
        <w:gridCol w:w="741"/>
        <w:gridCol w:w="1221"/>
      </w:tblGrid>
      <w:tr w14:paraId="672EB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3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center"/>
          </w:tcPr>
          <w:p w14:paraId="1F6D60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Characteristics</w:t>
            </w:r>
          </w:p>
        </w:tc>
        <w:tc>
          <w:tcPr>
            <w:tcW w:w="3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2C728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SDR-TB/TB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(n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,%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A4D8F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3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B8960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OR (95% Cl)</w:t>
            </w:r>
          </w:p>
        </w:tc>
        <w:tc>
          <w:tcPr>
            <w:tcW w:w="3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2012D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PDR-TB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/TB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(n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,%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F5FEC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3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B3D08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OR (95% Cl)</w:t>
            </w:r>
          </w:p>
        </w:tc>
        <w:tc>
          <w:tcPr>
            <w:tcW w:w="3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FEADB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MDR/TB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(n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,%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FA8DF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3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1EE7C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OR (95% Cl)</w:t>
            </w:r>
          </w:p>
        </w:tc>
        <w:tc>
          <w:tcPr>
            <w:tcW w:w="2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0E2EC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INH-R TB/TB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(n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,%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D7F84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2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93168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OR (95% Cl)</w:t>
            </w:r>
          </w:p>
        </w:tc>
        <w:tc>
          <w:tcPr>
            <w:tcW w:w="3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04395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R-TB/TB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(n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,%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E114B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3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4244A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OR (95% Cl)</w:t>
            </w:r>
          </w:p>
        </w:tc>
      </w:tr>
      <w:tr w14:paraId="4E28B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5000" w:type="pct"/>
            <w:gridSpan w:val="16"/>
            <w:tcBorders>
              <w:top w:val="single" w:color="auto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5243BF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Year of onset</w:t>
            </w:r>
          </w:p>
        </w:tc>
      </w:tr>
      <w:tr w14:paraId="4EB80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F89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0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4D7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35, 39.90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086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82A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4BB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BA4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AC0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54D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6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, 47.69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A9D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230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0A6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2, 34.30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618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9E7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40A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16, 53.65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98B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0F0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</w:tr>
      <w:tr w14:paraId="33101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6C1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0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002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23, 33.94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276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28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617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767(0.605-0.97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69A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1, 13.85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CCC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8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9BB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358(0.963-1.92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3C1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1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, 49.76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47A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1D8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050 (0.828-1.33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46B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11, 32.12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01D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7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6CD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7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704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4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BF6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65, 55.56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0AE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1B7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8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1.3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0982A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906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57F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35, 29.12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9D1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00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476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09(0.483-0.76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42A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23, 15.24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09A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13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69D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515(1.095-2.11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36A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2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, 54.26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5FB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1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FA9E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175 (0.935-1.47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C4E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60, 32.22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A6E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4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074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895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71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2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7EF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7, 57.87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B1E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1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59C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93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56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8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4658C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A17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64BE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97, 33.56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231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06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EA2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734(0.588-0.916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63E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16, 13.11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3DA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18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E38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251(0.904-1.74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EC8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5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, 52.74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F6A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3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52E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113 (0.890-1.39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53B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68, 30.28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7A5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5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989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79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35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0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195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10, 57.63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CFB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7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60F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13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217DC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7D1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3CB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25, 29.45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8D8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00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9E0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47(0.513-0.81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078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6, 12.57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E17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24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D88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225(0.873-1.73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9E9C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23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, 57.63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6C6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5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90C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257 (0.996-1.58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720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17, 28.40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E48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2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FE3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77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0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7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3C9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71, 61.65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05D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0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16A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44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073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84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3D52C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D19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01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3B4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09, 30.87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8AC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01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76C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58(0.518-0.83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5D0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3, 13.74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D59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1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EEA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333(0.946-1.88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B5C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2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, 56.94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070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4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D7B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107 (0.863-1.1.42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F8B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22, 32.79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F9C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4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7F0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1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71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5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7FD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92, 57.90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AE9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B5A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0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6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23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3CA41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2178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0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EA4B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72, 30.99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DD4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01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AF6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55(0.509-0.84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533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0, 14.41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1B7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6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6CD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406(0.985-2.01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A3D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5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, 53.54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EE8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EAC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940 (0.723-1.23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8BA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69, 30.45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1E0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919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80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26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43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37B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22, 58.02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936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9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467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23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66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6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7C0CC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DD7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02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7CD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86, 31.58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87A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01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B33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55(0.511-0.84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075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3, 15.79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4B5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11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E1F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574(1.113-2.239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69A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8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, 50.91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509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2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E74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870 (0.674-1.12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89B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71, 29.03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E46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20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F3A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74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73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54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C5D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39, 57.56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F39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8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7CB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236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7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7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6E1EC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044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0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2E9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52, 35.34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4A2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14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70E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744(0.587-0.94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AE4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7, 13.60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B90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17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D63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273(0.902-1.80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03D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9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, 44.07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DFA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01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617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59 (0.514.0.84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10B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34, 32.82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BD7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37B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34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55-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63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675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41, 47.83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A59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F8C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6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84-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85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0F21E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D40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02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346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24, 34.35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F84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35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DB0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738(0.555-0.97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774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5, 15.24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323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5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DA8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480(0.994-2.19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3E8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65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, 47.69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E0C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29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C5E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722 (0.538-0.96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6B3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22, 33.80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AFD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8AE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0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75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19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E08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9, 52.35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ADD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9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452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99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75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35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3DB48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281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gion</w:t>
            </w:r>
          </w:p>
        </w:tc>
      </w:tr>
      <w:tr w14:paraId="7A169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73C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Center of Hunan (Loudi, Yiyang, Shaoyang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C92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71, 34.69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509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8D2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A95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66, 13.75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F41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313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150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2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C6B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228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540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24, 32.26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038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374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247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060, 54.81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4CF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6A6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</w:tr>
      <w:tr w14:paraId="4A6CA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702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East of Hunan (Changsha, Xiangtan, and</w:t>
            </w:r>
          </w:p>
          <w:p w14:paraId="7D31B6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Zhuzhou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EF0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90, 42.15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16D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00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C89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334(1.160-1.53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938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68, 16.37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C24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49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75B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208(1.000-1.459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9F6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7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F29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＜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A9D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08 (0.525-0.70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2A5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76, 41.30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224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＜0.00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E71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1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3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33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373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733, 44.78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3A5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＜0.00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467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0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0.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66EA3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82E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North of Hunan (Yueyang, Changde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B49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95, 28.84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7C1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03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A70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776(0.656-0.91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EBE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38, 13.49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AE3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0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E68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000(0.770-1.24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52E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3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673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6B4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230 (1.046-1.44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D37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79, 27.27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C15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E99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80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8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56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C05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08, 59.43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A2C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BFD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6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993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5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675B8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CC7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South of Hunan (Hengyang, Yongzhou, and</w:t>
            </w:r>
          </w:p>
          <w:p w14:paraId="41DD7A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Chenzhou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90BB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22, 26.90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395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00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E30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742(0.631-0.87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36C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38, 11.53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805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1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A78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836(0.668-1.04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59C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7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EFF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＜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870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392 (1.191-1.62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91E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00, 25.06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A4A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＜0.00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8AE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745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3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7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4B3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765, 63.91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5E5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＜0.00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4A1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3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1.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7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52A86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7FA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West of Hunan (Zhangjiajie, xiangxi, and</w:t>
            </w:r>
          </w:p>
          <w:p w14:paraId="18D8F6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Huaihua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ABD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80, 22.33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B41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00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4A7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566(0.466-0.686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B1F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7, 12.03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9EE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25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C68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865(0.671-1.10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730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9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DFF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＜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122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875 (1.565-2.25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1F3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97, 24.44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911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＜0.00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837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71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8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56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6FF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24, 65.01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86A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＜0.00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D64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64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96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98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28E29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48B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Age groups(years)</w:t>
            </w:r>
          </w:p>
        </w:tc>
      </w:tr>
      <w:tr w14:paraId="59F81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0AB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＜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CAD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11, 36.51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005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D26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A40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0, 16.45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003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2EC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F86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1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99B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51B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BD7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7, 31.91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E2C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C62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53F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4, 47.37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C6C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103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</w:tr>
      <w:tr w14:paraId="0408B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BBC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0~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4A1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35, 36.22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A3C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55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D84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903(0.644-1.269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66A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27, 13.73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790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59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EAF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62(0.426-1.03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670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3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49F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5C6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741 (1.233-2.47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3A8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91, 31.46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637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5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7D5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1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7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6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C64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8, 52.76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120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9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D65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440 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(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3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9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464D8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E6F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0~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031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28, 28.01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76B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09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D9F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16(0.428-0.89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0B7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00, 12.29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F18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6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972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560(0.351-0.90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FE9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3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6EC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＜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F1F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.577 (1.779-3.75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FD6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19, 26.90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08F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23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2C8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4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4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943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90B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05, 62.04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8F4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＜0.00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767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65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25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3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7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59B91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604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0~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612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10, 26.45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FA0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04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83A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590(0.413-0.84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D96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39, 11.86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524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17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9B1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569(0.361-0.91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A47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7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813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＜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528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.704 (1.883-3.9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776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04, 25.94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DBA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0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777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4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5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36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D1E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758, 64.68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364D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＜0.00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7AA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4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9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3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7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1746A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543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0~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753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04, 30.83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F7B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8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74C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731(0.516-1.04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2F7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20, 13.46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4C8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17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9CF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44(0.413-1.02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921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2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C1C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＜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D9F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.010 (1.406-2.88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12C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98, 30.46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26E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C77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66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5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4ED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61, 58.78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629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0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C71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1 (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85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2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2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0873F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234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0~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922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76, 32.87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121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2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4BD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800(0.559-1.15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98D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64, 14.34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2A8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5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140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95(0.439-1.117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61E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4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2DA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C86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771 (1.227-2.56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BFD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81, 33,30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C2E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373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915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35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23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750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, 56,03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81C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A07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1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3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2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8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4DCF7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85E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70~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25B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44, 48.32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8EE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5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010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460(0.996-2.14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3AA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4, 16.63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83A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1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CB5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804(0.491-1.33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6FA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5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5DC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77F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919 (0.614-1.37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42F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28, 45.15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14A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6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B33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3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76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3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32C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8, 37.23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4D6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3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13B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4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6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2D729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88D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＞8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4BD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0, 51.02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95E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1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8EB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500(0.881-2.55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3DD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3, 23.47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542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39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117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191(0.616-2.27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FBB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C41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1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C56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24 (0.328-1.15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63F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8, 59.18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ABC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02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620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2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3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05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B32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7, 27.55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EB3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44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C8D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62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3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9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 w14:paraId="58235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6B1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Career</w:t>
            </w:r>
          </w:p>
        </w:tc>
      </w:tr>
      <w:tr w14:paraId="20696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30C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tire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A29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51, 39.95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C9A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ADAE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872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3, 16.67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4B6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D34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759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4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86B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CAD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61A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7, 41.53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DAA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EEA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0CD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69, 44.71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EEF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5DC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</w:tr>
      <w:tr w14:paraId="634F3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E93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Farmer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63C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335, 31.40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AD8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94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A4F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992(0.785-1.256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8F2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63, 13.24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34B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87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BC4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976(0.723-1.33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E87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15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E0E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57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C21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931 (0.726-1.19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56B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287, 30.28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633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A29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92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735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73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721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490, 58.57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427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4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A52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103(0.875-1.392)</w:t>
            </w:r>
          </w:p>
        </w:tc>
      </w:tr>
      <w:tr w14:paraId="1EEDD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5A5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No job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DF38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60, 27.87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714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29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5C4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849(0.627-1.15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64D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5, 14.81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7A8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8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2CC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084(0.735-1.60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738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9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4AD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7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194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052 (0.771-1.43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257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67, 29.09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F2E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165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925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84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5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258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46,60.28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109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16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AF8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233(0.920-1.653)</w:t>
            </w:r>
          </w:p>
        </w:tc>
      </w:tr>
      <w:tr w14:paraId="47F0E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D47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Student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8FD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04, 36.62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08E8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89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2D0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029(0.676-1.56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932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9, 13.73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EB4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23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FB3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711(0.401-1.25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44E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2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D3B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2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D2E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297 (0.843-2.0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953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5, 29.93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470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3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86E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80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25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4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0D0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41, 49.65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CDA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43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EC0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177(0.783-1.772)</w:t>
            </w:r>
          </w:p>
        </w:tc>
      </w:tr>
      <w:tr w14:paraId="102A6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E94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Office staff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593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99, 38.12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201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74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6E4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314(0.974-1.77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626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5, 16.28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B95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37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9D5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194(0.809-1.77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918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0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056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15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F38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77 (0.494-0.92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CDC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94, 37.16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F04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C80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28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4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72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338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48, 47.51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4C5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6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87D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754(0.561-1.013)</w:t>
            </w:r>
          </w:p>
        </w:tc>
      </w:tr>
      <w:tr w14:paraId="5BB06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6D3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worker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184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5, 29.97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B0F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78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88A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954(0.679-1.33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5D8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9, 12.30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8A3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67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088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906(0.572-1.423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752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6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223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8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443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041 (0.738-1.47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B6C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9, 28.08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693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186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0.872 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(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1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25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A43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89, 59.62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646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4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F86D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142(0.825-1.584)</w:t>
            </w:r>
          </w:p>
        </w:tc>
      </w:tr>
      <w:tr w14:paraId="3F0F2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419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Other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459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14, 42.07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788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CA4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597(1.137-2.24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064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33, 12.18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2B9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4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3FD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820(0.506-1.31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048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1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2EC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B39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725 (0.506-1.03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1A9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97, 35.79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194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8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C7E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205 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55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9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80E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29, 47.60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2CF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7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99B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738(0.528-1.033)</w:t>
            </w:r>
          </w:p>
        </w:tc>
      </w:tr>
      <w:tr w14:paraId="004600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B53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Sex</w:t>
            </w:r>
          </w:p>
        </w:tc>
      </w:tr>
      <w:tr w14:paraId="41C1A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9D7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3E78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583, 32.01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7B0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A64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044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57, 13.28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B27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C4D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5A7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45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8B2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30F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A48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522, 30.77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D82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0DF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D82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459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, 53.18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09F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99D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</w:tr>
      <w:tr w14:paraId="5B9BB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6929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F6BD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75, 34.83%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81C99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88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965A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112(0.984-1.256)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F7CC4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50, 15.14%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E715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72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400F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.159(0.986-1.360)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D866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743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E0568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03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3984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829 (0.734-0.937)</w:t>
            </w:r>
          </w:p>
        </w:tc>
        <w:tc>
          <w:tcPr>
            <w:tcW w:w="2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66711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554, 33.56%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819A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41*</w:t>
            </w:r>
          </w:p>
        </w:tc>
        <w:tc>
          <w:tcPr>
            <w:tcW w:w="2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7E3B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37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05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285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C54A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743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, 47.75%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08BD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＜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1*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C630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784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 xml:space="preserve"> (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698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-0.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881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</w:tbl>
    <w:p w14:paraId="32531F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b w:val="0"/>
          <w:color w:val="auto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color w:val="auto"/>
          <w:sz w:val="24"/>
          <w:szCs w:val="24"/>
          <w:lang w:val="en-US" w:eastAsia="zh-CN"/>
        </w:rPr>
        <w:t xml:space="preserve"> &lt; 0.05, The DR-TB classification is not limited to the specific subtypes listed in this table.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64C27"/>
    <w:rsid w:val="0869587F"/>
    <w:rsid w:val="10815624"/>
    <w:rsid w:val="15FB36D0"/>
    <w:rsid w:val="237A2A6A"/>
    <w:rsid w:val="2A9E4798"/>
    <w:rsid w:val="38091160"/>
    <w:rsid w:val="442C6CD7"/>
    <w:rsid w:val="6C77554D"/>
    <w:rsid w:val="7C875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20</Words>
  <Characters>3469</Characters>
  <Lines>0</Lines>
  <Paragraphs>0</Paragraphs>
  <TotalTime>6</TotalTime>
  <ScaleCrop>false</ScaleCrop>
  <LinksUpToDate>false</LinksUpToDate>
  <CharactersWithSpaces>364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0T01:21:00Z</dcterms:created>
  <dc:creator>Administrator</dc:creator>
  <cp:lastModifiedBy>刘怡</cp:lastModifiedBy>
  <dcterms:modified xsi:type="dcterms:W3CDTF">2025-12-18T07:14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TM1ZDhiZTBmYTk0Yzk3NjQyYzMyNTYwMjkzOWY5NGMiLCJ1c2VySWQiOiIyODI2NDA5ODcifQ==</vt:lpwstr>
  </property>
  <property fmtid="{D5CDD505-2E9C-101B-9397-08002B2CF9AE}" pid="4" name="ICV">
    <vt:lpwstr>2E4784D5A9C94950A55A401B72EFAD10_13</vt:lpwstr>
  </property>
</Properties>
</file>